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C5AD2A" w14:textId="01423DFF" w:rsidR="00011B3A" w:rsidRPr="008F63CD" w:rsidRDefault="00304220" w:rsidP="00E34AC1">
      <w:pPr>
        <w:rPr>
          <w:rFonts w:ascii="Times New Roman" w:hAnsi="Times New Roman" w:cs="Times New Roman"/>
          <w:szCs w:val="24"/>
        </w:rPr>
      </w:pPr>
      <w:r w:rsidRPr="008F63CD">
        <w:rPr>
          <w:rFonts w:ascii="Times New Roman" w:hAnsi="Times New Roman" w:cs="Times New Roman"/>
          <w:noProof/>
          <w:szCs w:val="24"/>
          <w:lang w:eastAsia="en-GB"/>
        </w:rPr>
        <w:drawing>
          <wp:anchor distT="0" distB="0" distL="114300" distR="114300" simplePos="0" relativeHeight="251659264" behindDoc="0" locked="0" layoutInCell="1" allowOverlap="1" wp14:anchorId="6BACD66D" wp14:editId="6DF24D30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8858250" cy="5172075"/>
            <wp:effectExtent l="0" t="0" r="0" b="952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250" cy="517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8F63CD">
        <w:rPr>
          <w:rFonts w:ascii="Times New Roman" w:hAnsi="Times New Roman" w:cs="Times New Roman"/>
          <w:b/>
          <w:bCs/>
          <w:szCs w:val="24"/>
        </w:rPr>
        <w:t>S2</w:t>
      </w:r>
      <w:r>
        <w:rPr>
          <w:rFonts w:ascii="Times New Roman" w:hAnsi="Times New Roman" w:cs="Times New Roman"/>
          <w:b/>
          <w:bCs/>
          <w:szCs w:val="24"/>
        </w:rPr>
        <w:t xml:space="preserve"> Fig</w:t>
      </w:r>
      <w:r w:rsidRPr="008F63CD">
        <w:rPr>
          <w:rFonts w:ascii="Times New Roman" w:hAnsi="Times New Roman" w:cs="Times New Roman"/>
          <w:b/>
          <w:bCs/>
          <w:szCs w:val="24"/>
        </w:rPr>
        <w:t>:</w:t>
      </w:r>
      <w:r w:rsidRPr="008F63CD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8F63CD">
        <w:rPr>
          <w:rFonts w:ascii="Times New Roman" w:hAnsi="Times New Roman" w:cs="Times New Roman"/>
          <w:b/>
          <w:szCs w:val="24"/>
        </w:rPr>
        <w:t>Heatmap</w:t>
      </w:r>
      <w:proofErr w:type="spellEnd"/>
      <w:r w:rsidRPr="008F63CD">
        <w:rPr>
          <w:rFonts w:ascii="Times New Roman" w:hAnsi="Times New Roman" w:cs="Times New Roman"/>
          <w:b/>
          <w:szCs w:val="24"/>
        </w:rPr>
        <w:t xml:space="preserve"> showing tissue expression levels of the top 50 genes with upregulated expression in individuals with </w:t>
      </w:r>
      <w:r w:rsidRPr="008F63CD">
        <w:rPr>
          <w:rFonts w:ascii="Times New Roman" w:hAnsi="Times New Roman" w:cs="Times New Roman"/>
          <w:b/>
          <w:i/>
          <w:szCs w:val="24"/>
        </w:rPr>
        <w:t>SNIP1</w:t>
      </w:r>
      <w:r w:rsidRPr="008F63CD">
        <w:rPr>
          <w:rFonts w:ascii="Times New Roman" w:hAnsi="Times New Roman" w:cs="Times New Roman"/>
          <w:b/>
          <w:szCs w:val="24"/>
        </w:rPr>
        <w:t>-</w:t>
      </w:r>
      <w:r>
        <w:rPr>
          <w:rFonts w:ascii="Times New Roman" w:hAnsi="Times New Roman" w:cs="Times New Roman"/>
          <w:b/>
          <w:szCs w:val="24"/>
        </w:rPr>
        <w:t>rel</w:t>
      </w:r>
      <w:r w:rsidRPr="008F63CD">
        <w:rPr>
          <w:rFonts w:ascii="Times New Roman" w:hAnsi="Times New Roman" w:cs="Times New Roman"/>
          <w:b/>
          <w:szCs w:val="24"/>
        </w:rPr>
        <w:t>ated disorder.</w:t>
      </w:r>
      <w:r w:rsidRPr="008F63CD">
        <w:rPr>
          <w:rFonts w:ascii="Times New Roman" w:hAnsi="Times New Roman" w:cs="Times New Roman"/>
          <w:szCs w:val="24"/>
        </w:rPr>
        <w:t xml:space="preserve"> Map created in </w:t>
      </w:r>
      <w:proofErr w:type="spellStart"/>
      <w:r w:rsidRPr="008F63CD">
        <w:rPr>
          <w:rFonts w:ascii="Times New Roman" w:hAnsi="Times New Roman" w:cs="Times New Roman"/>
          <w:szCs w:val="24"/>
        </w:rPr>
        <w:t>GTex</w:t>
      </w:r>
      <w:proofErr w:type="spellEnd"/>
      <w:r w:rsidRPr="008F63CD">
        <w:rPr>
          <w:rFonts w:ascii="Times New Roman" w:hAnsi="Times New Roman" w:cs="Times New Roman"/>
          <w:szCs w:val="24"/>
        </w:rPr>
        <w:t xml:space="preserve"> Portal, Broad Institute 2021</w:t>
      </w:r>
      <w:r>
        <w:rPr>
          <w:rFonts w:ascii="Times New Roman" w:hAnsi="Times New Roman" w:cs="Times New Roman"/>
          <w:szCs w:val="24"/>
        </w:rPr>
        <w:t>.</w:t>
      </w:r>
      <w:bookmarkStart w:id="0" w:name="_GoBack"/>
      <w:bookmarkEnd w:id="0"/>
    </w:p>
    <w:sectPr w:rsidR="00011B3A" w:rsidRPr="008F63CD" w:rsidSect="00DA5EF9">
      <w:footerReference w:type="default" r:id="rId12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48AE61" w14:textId="77777777" w:rsidR="00042A8F" w:rsidRDefault="00042A8F" w:rsidP="007A6CD7">
      <w:pPr>
        <w:spacing w:line="240" w:lineRule="auto"/>
      </w:pPr>
      <w:r>
        <w:separator/>
      </w:r>
    </w:p>
  </w:endnote>
  <w:endnote w:type="continuationSeparator" w:id="0">
    <w:p w14:paraId="2C15BC10" w14:textId="77777777" w:rsidR="00042A8F" w:rsidRDefault="00042A8F" w:rsidP="007A6CD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652974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44AD92" w14:textId="68B80F05" w:rsidR="00EF32A4" w:rsidRDefault="00EF32A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422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BC46242" w14:textId="77777777" w:rsidR="00EF32A4" w:rsidRDefault="00EF32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9DB1DF" w14:textId="77777777" w:rsidR="00042A8F" w:rsidRDefault="00042A8F" w:rsidP="007A6CD7">
      <w:pPr>
        <w:spacing w:line="240" w:lineRule="auto"/>
      </w:pPr>
      <w:r>
        <w:separator/>
      </w:r>
    </w:p>
  </w:footnote>
  <w:footnote w:type="continuationSeparator" w:id="0">
    <w:p w14:paraId="1C5195C5" w14:textId="77777777" w:rsidR="00042A8F" w:rsidRDefault="00042A8F" w:rsidP="007A6CD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7D1D7E"/>
    <w:multiLevelType w:val="hybridMultilevel"/>
    <w:tmpl w:val="33442924"/>
    <w:lvl w:ilvl="0" w:tplc="D63AF2A4">
      <w:numFmt w:val="bullet"/>
      <w:lvlText w:val=""/>
      <w:lvlJc w:val="left"/>
      <w:pPr>
        <w:ind w:left="108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09D6E7B"/>
    <w:multiLevelType w:val="hybridMultilevel"/>
    <w:tmpl w:val="6B1201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784304"/>
    <w:multiLevelType w:val="hybridMultilevel"/>
    <w:tmpl w:val="698EE4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F228ED"/>
    <w:multiLevelType w:val="hybridMultilevel"/>
    <w:tmpl w:val="A042974E"/>
    <w:lvl w:ilvl="0" w:tplc="C4548018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2545C0"/>
    <w:multiLevelType w:val="hybridMultilevel"/>
    <w:tmpl w:val="6B1201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667425"/>
    <w:multiLevelType w:val="hybridMultilevel"/>
    <w:tmpl w:val="1DE081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555atv0l9xev1e20dovezsl0902e55addp5&quot;&gt;My EndNote Library&lt;record-ids&gt;&lt;item&gt;95&lt;/item&gt;&lt;item&gt;352&lt;/item&gt;&lt;item&gt;639&lt;/item&gt;&lt;/record-ids&gt;&lt;/item&gt;&lt;/Libraries&gt;"/>
  </w:docVars>
  <w:rsids>
    <w:rsidRoot w:val="000A5DF4"/>
    <w:rsid w:val="00001913"/>
    <w:rsid w:val="00002607"/>
    <w:rsid w:val="00002D68"/>
    <w:rsid w:val="00004E4F"/>
    <w:rsid w:val="00005B70"/>
    <w:rsid w:val="00006200"/>
    <w:rsid w:val="00006244"/>
    <w:rsid w:val="00006DCF"/>
    <w:rsid w:val="00007663"/>
    <w:rsid w:val="000100A6"/>
    <w:rsid w:val="00011B3A"/>
    <w:rsid w:val="000131FE"/>
    <w:rsid w:val="000150E7"/>
    <w:rsid w:val="00015A09"/>
    <w:rsid w:val="00015D11"/>
    <w:rsid w:val="00016250"/>
    <w:rsid w:val="00020AD2"/>
    <w:rsid w:val="00020E0E"/>
    <w:rsid w:val="00021981"/>
    <w:rsid w:val="00021BF8"/>
    <w:rsid w:val="000230D0"/>
    <w:rsid w:val="0002371E"/>
    <w:rsid w:val="00026614"/>
    <w:rsid w:val="00026A83"/>
    <w:rsid w:val="0002726E"/>
    <w:rsid w:val="000276D4"/>
    <w:rsid w:val="000300F9"/>
    <w:rsid w:val="000311B2"/>
    <w:rsid w:val="000316A5"/>
    <w:rsid w:val="000318BD"/>
    <w:rsid w:val="00033521"/>
    <w:rsid w:val="000336EF"/>
    <w:rsid w:val="00034E66"/>
    <w:rsid w:val="000376C4"/>
    <w:rsid w:val="00040804"/>
    <w:rsid w:val="00042A8F"/>
    <w:rsid w:val="00042BFF"/>
    <w:rsid w:val="000436EB"/>
    <w:rsid w:val="000451F7"/>
    <w:rsid w:val="00050C58"/>
    <w:rsid w:val="000537A6"/>
    <w:rsid w:val="00055900"/>
    <w:rsid w:val="00056483"/>
    <w:rsid w:val="00057B33"/>
    <w:rsid w:val="00061A9C"/>
    <w:rsid w:val="00061E6D"/>
    <w:rsid w:val="000628A9"/>
    <w:rsid w:val="00063070"/>
    <w:rsid w:val="00063076"/>
    <w:rsid w:val="00063130"/>
    <w:rsid w:val="00063702"/>
    <w:rsid w:val="00064B74"/>
    <w:rsid w:val="00064B9F"/>
    <w:rsid w:val="0006644C"/>
    <w:rsid w:val="00066DAE"/>
    <w:rsid w:val="00067433"/>
    <w:rsid w:val="00067EBD"/>
    <w:rsid w:val="000701D5"/>
    <w:rsid w:val="000702B8"/>
    <w:rsid w:val="00072429"/>
    <w:rsid w:val="00075BF8"/>
    <w:rsid w:val="00077243"/>
    <w:rsid w:val="00081A85"/>
    <w:rsid w:val="000863A7"/>
    <w:rsid w:val="00087CBA"/>
    <w:rsid w:val="000903FC"/>
    <w:rsid w:val="00091117"/>
    <w:rsid w:val="0009182E"/>
    <w:rsid w:val="00095D2A"/>
    <w:rsid w:val="00096E9E"/>
    <w:rsid w:val="000A0478"/>
    <w:rsid w:val="000A1FE4"/>
    <w:rsid w:val="000A2A62"/>
    <w:rsid w:val="000A3F0F"/>
    <w:rsid w:val="000A5DF4"/>
    <w:rsid w:val="000A6B07"/>
    <w:rsid w:val="000A71EF"/>
    <w:rsid w:val="000A76A2"/>
    <w:rsid w:val="000A7B05"/>
    <w:rsid w:val="000B1EE7"/>
    <w:rsid w:val="000B2347"/>
    <w:rsid w:val="000B2CBB"/>
    <w:rsid w:val="000B2CF3"/>
    <w:rsid w:val="000B31C3"/>
    <w:rsid w:val="000B3E6B"/>
    <w:rsid w:val="000B681A"/>
    <w:rsid w:val="000B6CE2"/>
    <w:rsid w:val="000B79E6"/>
    <w:rsid w:val="000B7C4F"/>
    <w:rsid w:val="000C3998"/>
    <w:rsid w:val="000C4F6C"/>
    <w:rsid w:val="000C627D"/>
    <w:rsid w:val="000C688D"/>
    <w:rsid w:val="000C69E0"/>
    <w:rsid w:val="000D1073"/>
    <w:rsid w:val="000D1B2A"/>
    <w:rsid w:val="000D346F"/>
    <w:rsid w:val="000D4066"/>
    <w:rsid w:val="000D6124"/>
    <w:rsid w:val="000E2E43"/>
    <w:rsid w:val="000E3E63"/>
    <w:rsid w:val="000E4B84"/>
    <w:rsid w:val="000E63A8"/>
    <w:rsid w:val="000E6E52"/>
    <w:rsid w:val="000E71AC"/>
    <w:rsid w:val="000E765B"/>
    <w:rsid w:val="000E76DB"/>
    <w:rsid w:val="000E7C23"/>
    <w:rsid w:val="000F23D2"/>
    <w:rsid w:val="000F3388"/>
    <w:rsid w:val="000F5BA9"/>
    <w:rsid w:val="000F5C89"/>
    <w:rsid w:val="000F5DD7"/>
    <w:rsid w:val="00104DBD"/>
    <w:rsid w:val="00105D59"/>
    <w:rsid w:val="00107481"/>
    <w:rsid w:val="00107B94"/>
    <w:rsid w:val="001102EF"/>
    <w:rsid w:val="0011166E"/>
    <w:rsid w:val="00112006"/>
    <w:rsid w:val="00112393"/>
    <w:rsid w:val="001133BD"/>
    <w:rsid w:val="00114737"/>
    <w:rsid w:val="00120163"/>
    <w:rsid w:val="00120945"/>
    <w:rsid w:val="00120F0E"/>
    <w:rsid w:val="0012153A"/>
    <w:rsid w:val="00121B63"/>
    <w:rsid w:val="00123E55"/>
    <w:rsid w:val="001261BE"/>
    <w:rsid w:val="00126529"/>
    <w:rsid w:val="00127251"/>
    <w:rsid w:val="00127C3A"/>
    <w:rsid w:val="0013102B"/>
    <w:rsid w:val="001337E9"/>
    <w:rsid w:val="00133A14"/>
    <w:rsid w:val="00135BD7"/>
    <w:rsid w:val="00136444"/>
    <w:rsid w:val="001366CF"/>
    <w:rsid w:val="00136BB4"/>
    <w:rsid w:val="0013705E"/>
    <w:rsid w:val="00140300"/>
    <w:rsid w:val="00140572"/>
    <w:rsid w:val="00141E8C"/>
    <w:rsid w:val="001421D9"/>
    <w:rsid w:val="00145408"/>
    <w:rsid w:val="0014637F"/>
    <w:rsid w:val="00146847"/>
    <w:rsid w:val="00146DC9"/>
    <w:rsid w:val="00150550"/>
    <w:rsid w:val="00150BB1"/>
    <w:rsid w:val="00151C19"/>
    <w:rsid w:val="00151C8A"/>
    <w:rsid w:val="0015344A"/>
    <w:rsid w:val="00154050"/>
    <w:rsid w:val="00154393"/>
    <w:rsid w:val="00154F04"/>
    <w:rsid w:val="00155030"/>
    <w:rsid w:val="00155DBB"/>
    <w:rsid w:val="00156B16"/>
    <w:rsid w:val="0016056B"/>
    <w:rsid w:val="00163742"/>
    <w:rsid w:val="00167C01"/>
    <w:rsid w:val="001701E2"/>
    <w:rsid w:val="00170A1A"/>
    <w:rsid w:val="00170F43"/>
    <w:rsid w:val="00171501"/>
    <w:rsid w:val="00172472"/>
    <w:rsid w:val="00173251"/>
    <w:rsid w:val="00173962"/>
    <w:rsid w:val="00175049"/>
    <w:rsid w:val="001750E8"/>
    <w:rsid w:val="00175C43"/>
    <w:rsid w:val="0017631A"/>
    <w:rsid w:val="0017697F"/>
    <w:rsid w:val="00177048"/>
    <w:rsid w:val="001774F4"/>
    <w:rsid w:val="00177688"/>
    <w:rsid w:val="00180FB5"/>
    <w:rsid w:val="00181EB8"/>
    <w:rsid w:val="00182694"/>
    <w:rsid w:val="00183757"/>
    <w:rsid w:val="00183918"/>
    <w:rsid w:val="00185688"/>
    <w:rsid w:val="001863E9"/>
    <w:rsid w:val="001868E5"/>
    <w:rsid w:val="00187A4A"/>
    <w:rsid w:val="00187D6B"/>
    <w:rsid w:val="00190D69"/>
    <w:rsid w:val="00192333"/>
    <w:rsid w:val="00193169"/>
    <w:rsid w:val="00194F3F"/>
    <w:rsid w:val="00196220"/>
    <w:rsid w:val="00196360"/>
    <w:rsid w:val="001977C9"/>
    <w:rsid w:val="0019794A"/>
    <w:rsid w:val="001A03FD"/>
    <w:rsid w:val="001A10CF"/>
    <w:rsid w:val="001A3C54"/>
    <w:rsid w:val="001A59E0"/>
    <w:rsid w:val="001B21B0"/>
    <w:rsid w:val="001B2DDF"/>
    <w:rsid w:val="001B3B7F"/>
    <w:rsid w:val="001B479C"/>
    <w:rsid w:val="001B4C03"/>
    <w:rsid w:val="001B5509"/>
    <w:rsid w:val="001B5E9D"/>
    <w:rsid w:val="001B739D"/>
    <w:rsid w:val="001C05E9"/>
    <w:rsid w:val="001C0F80"/>
    <w:rsid w:val="001C218A"/>
    <w:rsid w:val="001C3814"/>
    <w:rsid w:val="001C433B"/>
    <w:rsid w:val="001C537C"/>
    <w:rsid w:val="001C6492"/>
    <w:rsid w:val="001C7171"/>
    <w:rsid w:val="001C7B9A"/>
    <w:rsid w:val="001C7D84"/>
    <w:rsid w:val="001D4A61"/>
    <w:rsid w:val="001D5436"/>
    <w:rsid w:val="001D5963"/>
    <w:rsid w:val="001D716A"/>
    <w:rsid w:val="001D72FE"/>
    <w:rsid w:val="001D7350"/>
    <w:rsid w:val="001E2300"/>
    <w:rsid w:val="001E330F"/>
    <w:rsid w:val="001F0458"/>
    <w:rsid w:val="001F29F1"/>
    <w:rsid w:val="001F2B77"/>
    <w:rsid w:val="001F40E3"/>
    <w:rsid w:val="001F42BB"/>
    <w:rsid w:val="001F5093"/>
    <w:rsid w:val="001F6CC2"/>
    <w:rsid w:val="001F72C3"/>
    <w:rsid w:val="00200FF2"/>
    <w:rsid w:val="00202D48"/>
    <w:rsid w:val="00204C54"/>
    <w:rsid w:val="002059B4"/>
    <w:rsid w:val="00206C9E"/>
    <w:rsid w:val="00207044"/>
    <w:rsid w:val="0021115E"/>
    <w:rsid w:val="00214D36"/>
    <w:rsid w:val="00215CC8"/>
    <w:rsid w:val="002224CC"/>
    <w:rsid w:val="002236D7"/>
    <w:rsid w:val="0022479A"/>
    <w:rsid w:val="0023053F"/>
    <w:rsid w:val="0023065E"/>
    <w:rsid w:val="00234C21"/>
    <w:rsid w:val="00235B1D"/>
    <w:rsid w:val="002360A8"/>
    <w:rsid w:val="00236A7A"/>
    <w:rsid w:val="00236DE2"/>
    <w:rsid w:val="00237ED2"/>
    <w:rsid w:val="002420C9"/>
    <w:rsid w:val="002449B7"/>
    <w:rsid w:val="00245765"/>
    <w:rsid w:val="00246743"/>
    <w:rsid w:val="00251C60"/>
    <w:rsid w:val="002529B1"/>
    <w:rsid w:val="0025407B"/>
    <w:rsid w:val="00254246"/>
    <w:rsid w:val="00256D01"/>
    <w:rsid w:val="002578D0"/>
    <w:rsid w:val="00262D72"/>
    <w:rsid w:val="00263518"/>
    <w:rsid w:val="00263F9E"/>
    <w:rsid w:val="002640B1"/>
    <w:rsid w:val="002663E1"/>
    <w:rsid w:val="00271891"/>
    <w:rsid w:val="00271C1A"/>
    <w:rsid w:val="0028053C"/>
    <w:rsid w:val="00280DFA"/>
    <w:rsid w:val="00281A80"/>
    <w:rsid w:val="00282131"/>
    <w:rsid w:val="00282DC7"/>
    <w:rsid w:val="00283E57"/>
    <w:rsid w:val="0028466B"/>
    <w:rsid w:val="00284670"/>
    <w:rsid w:val="00284F70"/>
    <w:rsid w:val="00285DF9"/>
    <w:rsid w:val="00286672"/>
    <w:rsid w:val="0028726D"/>
    <w:rsid w:val="002907F5"/>
    <w:rsid w:val="00290F30"/>
    <w:rsid w:val="0029218B"/>
    <w:rsid w:val="0029372C"/>
    <w:rsid w:val="002945DF"/>
    <w:rsid w:val="002948D5"/>
    <w:rsid w:val="00296461"/>
    <w:rsid w:val="002A10A2"/>
    <w:rsid w:val="002A1741"/>
    <w:rsid w:val="002A1AA6"/>
    <w:rsid w:val="002A1EF2"/>
    <w:rsid w:val="002A2D68"/>
    <w:rsid w:val="002A3F2C"/>
    <w:rsid w:val="002A4774"/>
    <w:rsid w:val="002B101E"/>
    <w:rsid w:val="002B168E"/>
    <w:rsid w:val="002B273D"/>
    <w:rsid w:val="002B2861"/>
    <w:rsid w:val="002B498A"/>
    <w:rsid w:val="002B5D90"/>
    <w:rsid w:val="002B78F7"/>
    <w:rsid w:val="002C0E43"/>
    <w:rsid w:val="002C0EC6"/>
    <w:rsid w:val="002C1635"/>
    <w:rsid w:val="002C1C0A"/>
    <w:rsid w:val="002C2479"/>
    <w:rsid w:val="002C700A"/>
    <w:rsid w:val="002C7010"/>
    <w:rsid w:val="002D010F"/>
    <w:rsid w:val="002D0D12"/>
    <w:rsid w:val="002D3329"/>
    <w:rsid w:val="002D3DA0"/>
    <w:rsid w:val="002D4730"/>
    <w:rsid w:val="002D5493"/>
    <w:rsid w:val="002D5CAD"/>
    <w:rsid w:val="002D5F4F"/>
    <w:rsid w:val="002D7956"/>
    <w:rsid w:val="002E0CC6"/>
    <w:rsid w:val="002E160D"/>
    <w:rsid w:val="002E20DB"/>
    <w:rsid w:val="002E3161"/>
    <w:rsid w:val="002E4197"/>
    <w:rsid w:val="002E4408"/>
    <w:rsid w:val="002E47CD"/>
    <w:rsid w:val="002E4961"/>
    <w:rsid w:val="002E7A2F"/>
    <w:rsid w:val="002E7C0B"/>
    <w:rsid w:val="002F2140"/>
    <w:rsid w:val="002F3A58"/>
    <w:rsid w:val="002F3ABF"/>
    <w:rsid w:val="002F6DD6"/>
    <w:rsid w:val="002F7B3E"/>
    <w:rsid w:val="00300A90"/>
    <w:rsid w:val="003014DE"/>
    <w:rsid w:val="0030191A"/>
    <w:rsid w:val="00304220"/>
    <w:rsid w:val="003053BA"/>
    <w:rsid w:val="00305CEB"/>
    <w:rsid w:val="00306CEF"/>
    <w:rsid w:val="00307A29"/>
    <w:rsid w:val="00310F68"/>
    <w:rsid w:val="003118AC"/>
    <w:rsid w:val="0031235F"/>
    <w:rsid w:val="00314BCC"/>
    <w:rsid w:val="0031591C"/>
    <w:rsid w:val="003161FC"/>
    <w:rsid w:val="00317C87"/>
    <w:rsid w:val="003214AA"/>
    <w:rsid w:val="00321CD5"/>
    <w:rsid w:val="0032230C"/>
    <w:rsid w:val="0032522A"/>
    <w:rsid w:val="00330CBF"/>
    <w:rsid w:val="0033672E"/>
    <w:rsid w:val="0033673B"/>
    <w:rsid w:val="00336DBD"/>
    <w:rsid w:val="00337261"/>
    <w:rsid w:val="003403D8"/>
    <w:rsid w:val="0034135F"/>
    <w:rsid w:val="00341FF5"/>
    <w:rsid w:val="0034306A"/>
    <w:rsid w:val="00344F2B"/>
    <w:rsid w:val="00347A88"/>
    <w:rsid w:val="0035180F"/>
    <w:rsid w:val="00351D25"/>
    <w:rsid w:val="00353848"/>
    <w:rsid w:val="0036078D"/>
    <w:rsid w:val="003615D2"/>
    <w:rsid w:val="00361F31"/>
    <w:rsid w:val="00363838"/>
    <w:rsid w:val="00363ECE"/>
    <w:rsid w:val="003647A1"/>
    <w:rsid w:val="00364950"/>
    <w:rsid w:val="003649F2"/>
    <w:rsid w:val="00367625"/>
    <w:rsid w:val="00370C1F"/>
    <w:rsid w:val="0037263E"/>
    <w:rsid w:val="00372D0E"/>
    <w:rsid w:val="00372E03"/>
    <w:rsid w:val="00374C75"/>
    <w:rsid w:val="00375AB2"/>
    <w:rsid w:val="003805BB"/>
    <w:rsid w:val="00380C12"/>
    <w:rsid w:val="00380F3F"/>
    <w:rsid w:val="00384A35"/>
    <w:rsid w:val="00384D5A"/>
    <w:rsid w:val="00385F89"/>
    <w:rsid w:val="00386735"/>
    <w:rsid w:val="003874A1"/>
    <w:rsid w:val="0039078C"/>
    <w:rsid w:val="0039115E"/>
    <w:rsid w:val="00391F4A"/>
    <w:rsid w:val="00395CD3"/>
    <w:rsid w:val="003A1945"/>
    <w:rsid w:val="003A19BC"/>
    <w:rsid w:val="003A2931"/>
    <w:rsid w:val="003A3D5E"/>
    <w:rsid w:val="003A4E91"/>
    <w:rsid w:val="003A681D"/>
    <w:rsid w:val="003B23A7"/>
    <w:rsid w:val="003B29A2"/>
    <w:rsid w:val="003B3DAD"/>
    <w:rsid w:val="003B58F7"/>
    <w:rsid w:val="003B5F04"/>
    <w:rsid w:val="003B7F17"/>
    <w:rsid w:val="003C333B"/>
    <w:rsid w:val="003C7E2F"/>
    <w:rsid w:val="003D06A2"/>
    <w:rsid w:val="003D1E94"/>
    <w:rsid w:val="003D2177"/>
    <w:rsid w:val="003D3ECA"/>
    <w:rsid w:val="003D44A2"/>
    <w:rsid w:val="003D79F7"/>
    <w:rsid w:val="003D7F8C"/>
    <w:rsid w:val="003E07CA"/>
    <w:rsid w:val="003E4FF4"/>
    <w:rsid w:val="003E7340"/>
    <w:rsid w:val="003E760A"/>
    <w:rsid w:val="003E7878"/>
    <w:rsid w:val="003E7FA3"/>
    <w:rsid w:val="003F00E7"/>
    <w:rsid w:val="003F0ABE"/>
    <w:rsid w:val="003F1D43"/>
    <w:rsid w:val="003F271C"/>
    <w:rsid w:val="003F41BB"/>
    <w:rsid w:val="003F5BEA"/>
    <w:rsid w:val="00402202"/>
    <w:rsid w:val="0040265E"/>
    <w:rsid w:val="0040407C"/>
    <w:rsid w:val="004052D1"/>
    <w:rsid w:val="0040602B"/>
    <w:rsid w:val="00406F24"/>
    <w:rsid w:val="00407A6E"/>
    <w:rsid w:val="00412BC1"/>
    <w:rsid w:val="00413075"/>
    <w:rsid w:val="004142D7"/>
    <w:rsid w:val="00414990"/>
    <w:rsid w:val="00422703"/>
    <w:rsid w:val="004229A3"/>
    <w:rsid w:val="0042314C"/>
    <w:rsid w:val="00423BDA"/>
    <w:rsid w:val="00423DA8"/>
    <w:rsid w:val="004249AB"/>
    <w:rsid w:val="004250B5"/>
    <w:rsid w:val="00425FC0"/>
    <w:rsid w:val="00427CF8"/>
    <w:rsid w:val="00430C3E"/>
    <w:rsid w:val="004328F6"/>
    <w:rsid w:val="00435515"/>
    <w:rsid w:val="00436B0E"/>
    <w:rsid w:val="004429D7"/>
    <w:rsid w:val="00444B0A"/>
    <w:rsid w:val="0044640F"/>
    <w:rsid w:val="00452272"/>
    <w:rsid w:val="00452586"/>
    <w:rsid w:val="00454FBB"/>
    <w:rsid w:val="00455413"/>
    <w:rsid w:val="00460807"/>
    <w:rsid w:val="00460D95"/>
    <w:rsid w:val="00461729"/>
    <w:rsid w:val="00463A1D"/>
    <w:rsid w:val="0046561E"/>
    <w:rsid w:val="004657AC"/>
    <w:rsid w:val="00465F6B"/>
    <w:rsid w:val="004662C5"/>
    <w:rsid w:val="00471E39"/>
    <w:rsid w:val="004746D9"/>
    <w:rsid w:val="00474FCA"/>
    <w:rsid w:val="00475385"/>
    <w:rsid w:val="00475E40"/>
    <w:rsid w:val="00480740"/>
    <w:rsid w:val="004816BC"/>
    <w:rsid w:val="004826F0"/>
    <w:rsid w:val="004848DA"/>
    <w:rsid w:val="00484A41"/>
    <w:rsid w:val="00485023"/>
    <w:rsid w:val="00487F9C"/>
    <w:rsid w:val="00491021"/>
    <w:rsid w:val="0049241B"/>
    <w:rsid w:val="00494410"/>
    <w:rsid w:val="00494F5C"/>
    <w:rsid w:val="004973FC"/>
    <w:rsid w:val="00497CAC"/>
    <w:rsid w:val="004A209A"/>
    <w:rsid w:val="004A423A"/>
    <w:rsid w:val="004A6819"/>
    <w:rsid w:val="004A7F68"/>
    <w:rsid w:val="004B1040"/>
    <w:rsid w:val="004B2B01"/>
    <w:rsid w:val="004B602D"/>
    <w:rsid w:val="004B650C"/>
    <w:rsid w:val="004C03EF"/>
    <w:rsid w:val="004C0BE4"/>
    <w:rsid w:val="004C0F17"/>
    <w:rsid w:val="004C1B2F"/>
    <w:rsid w:val="004C2487"/>
    <w:rsid w:val="004C3F93"/>
    <w:rsid w:val="004C54F3"/>
    <w:rsid w:val="004C5A6E"/>
    <w:rsid w:val="004C5B91"/>
    <w:rsid w:val="004C6FC6"/>
    <w:rsid w:val="004D0093"/>
    <w:rsid w:val="004D079C"/>
    <w:rsid w:val="004D2B15"/>
    <w:rsid w:val="004D2C9F"/>
    <w:rsid w:val="004D3943"/>
    <w:rsid w:val="004D532A"/>
    <w:rsid w:val="004D5D6C"/>
    <w:rsid w:val="004D6215"/>
    <w:rsid w:val="004D6567"/>
    <w:rsid w:val="004D6869"/>
    <w:rsid w:val="004D7F25"/>
    <w:rsid w:val="004E009D"/>
    <w:rsid w:val="004E062E"/>
    <w:rsid w:val="004E14AB"/>
    <w:rsid w:val="004E301B"/>
    <w:rsid w:val="004E337A"/>
    <w:rsid w:val="004E337C"/>
    <w:rsid w:val="004E3795"/>
    <w:rsid w:val="004E3DC5"/>
    <w:rsid w:val="004E4AB5"/>
    <w:rsid w:val="004F0166"/>
    <w:rsid w:val="004F0D8B"/>
    <w:rsid w:val="004F1910"/>
    <w:rsid w:val="004F3279"/>
    <w:rsid w:val="004F49F5"/>
    <w:rsid w:val="004F5BF6"/>
    <w:rsid w:val="004F5D52"/>
    <w:rsid w:val="004F6BAC"/>
    <w:rsid w:val="00500027"/>
    <w:rsid w:val="0050014C"/>
    <w:rsid w:val="00501313"/>
    <w:rsid w:val="00503D57"/>
    <w:rsid w:val="0050412C"/>
    <w:rsid w:val="0050448B"/>
    <w:rsid w:val="00506E4E"/>
    <w:rsid w:val="00507763"/>
    <w:rsid w:val="00507830"/>
    <w:rsid w:val="00511762"/>
    <w:rsid w:val="00513A56"/>
    <w:rsid w:val="00514453"/>
    <w:rsid w:val="00514AC8"/>
    <w:rsid w:val="0051568D"/>
    <w:rsid w:val="00516414"/>
    <w:rsid w:val="00517F63"/>
    <w:rsid w:val="00521EC8"/>
    <w:rsid w:val="00521F8C"/>
    <w:rsid w:val="00522792"/>
    <w:rsid w:val="005240B7"/>
    <w:rsid w:val="0052497E"/>
    <w:rsid w:val="00524C72"/>
    <w:rsid w:val="0053141D"/>
    <w:rsid w:val="00533A05"/>
    <w:rsid w:val="00540D44"/>
    <w:rsid w:val="00540EEF"/>
    <w:rsid w:val="00543014"/>
    <w:rsid w:val="005438F6"/>
    <w:rsid w:val="005448AE"/>
    <w:rsid w:val="005466FF"/>
    <w:rsid w:val="00546D02"/>
    <w:rsid w:val="00550542"/>
    <w:rsid w:val="00550D2D"/>
    <w:rsid w:val="00553520"/>
    <w:rsid w:val="00553B7F"/>
    <w:rsid w:val="00554F9B"/>
    <w:rsid w:val="005551C4"/>
    <w:rsid w:val="00555BBE"/>
    <w:rsid w:val="005571B5"/>
    <w:rsid w:val="00561229"/>
    <w:rsid w:val="00564973"/>
    <w:rsid w:val="00564D14"/>
    <w:rsid w:val="00570F8C"/>
    <w:rsid w:val="00572C8E"/>
    <w:rsid w:val="00576411"/>
    <w:rsid w:val="00576A5A"/>
    <w:rsid w:val="00577C8A"/>
    <w:rsid w:val="00580045"/>
    <w:rsid w:val="00580478"/>
    <w:rsid w:val="0058482B"/>
    <w:rsid w:val="0058698A"/>
    <w:rsid w:val="00592474"/>
    <w:rsid w:val="00592E40"/>
    <w:rsid w:val="0059415E"/>
    <w:rsid w:val="00594785"/>
    <w:rsid w:val="005951C3"/>
    <w:rsid w:val="005954F9"/>
    <w:rsid w:val="005958FE"/>
    <w:rsid w:val="005A0EF9"/>
    <w:rsid w:val="005A17F4"/>
    <w:rsid w:val="005A1D3E"/>
    <w:rsid w:val="005A28BD"/>
    <w:rsid w:val="005A5413"/>
    <w:rsid w:val="005A6D85"/>
    <w:rsid w:val="005A71A5"/>
    <w:rsid w:val="005A7B91"/>
    <w:rsid w:val="005B019B"/>
    <w:rsid w:val="005B09FE"/>
    <w:rsid w:val="005B0B18"/>
    <w:rsid w:val="005B18F4"/>
    <w:rsid w:val="005B3FB6"/>
    <w:rsid w:val="005B4890"/>
    <w:rsid w:val="005B74DC"/>
    <w:rsid w:val="005B7AA7"/>
    <w:rsid w:val="005C0938"/>
    <w:rsid w:val="005C1EBA"/>
    <w:rsid w:val="005C2877"/>
    <w:rsid w:val="005D277A"/>
    <w:rsid w:val="005D3206"/>
    <w:rsid w:val="005D3EC4"/>
    <w:rsid w:val="005D41A5"/>
    <w:rsid w:val="005E07BD"/>
    <w:rsid w:val="005E23AE"/>
    <w:rsid w:val="005E3154"/>
    <w:rsid w:val="005E4F1B"/>
    <w:rsid w:val="005F2CDA"/>
    <w:rsid w:val="005F336C"/>
    <w:rsid w:val="005F4BE5"/>
    <w:rsid w:val="005F4C3C"/>
    <w:rsid w:val="005F7696"/>
    <w:rsid w:val="00602493"/>
    <w:rsid w:val="00602AF9"/>
    <w:rsid w:val="00603733"/>
    <w:rsid w:val="006037D0"/>
    <w:rsid w:val="006044EE"/>
    <w:rsid w:val="00604C04"/>
    <w:rsid w:val="00605279"/>
    <w:rsid w:val="00605337"/>
    <w:rsid w:val="00605CD6"/>
    <w:rsid w:val="0060678E"/>
    <w:rsid w:val="00607D9F"/>
    <w:rsid w:val="0061180F"/>
    <w:rsid w:val="006129EB"/>
    <w:rsid w:val="00614BC3"/>
    <w:rsid w:val="00614C66"/>
    <w:rsid w:val="00614F12"/>
    <w:rsid w:val="00615375"/>
    <w:rsid w:val="00615D7F"/>
    <w:rsid w:val="0061674A"/>
    <w:rsid w:val="0061742F"/>
    <w:rsid w:val="00617930"/>
    <w:rsid w:val="00617A64"/>
    <w:rsid w:val="00621705"/>
    <w:rsid w:val="00623E1D"/>
    <w:rsid w:val="00624ACE"/>
    <w:rsid w:val="00626721"/>
    <w:rsid w:val="00626837"/>
    <w:rsid w:val="00627C64"/>
    <w:rsid w:val="0063063B"/>
    <w:rsid w:val="00630EAB"/>
    <w:rsid w:val="00631DA1"/>
    <w:rsid w:val="00632048"/>
    <w:rsid w:val="00633156"/>
    <w:rsid w:val="0063360A"/>
    <w:rsid w:val="00633B76"/>
    <w:rsid w:val="006345A4"/>
    <w:rsid w:val="00640916"/>
    <w:rsid w:val="00640BBE"/>
    <w:rsid w:val="00641E54"/>
    <w:rsid w:val="00642662"/>
    <w:rsid w:val="00645A2E"/>
    <w:rsid w:val="006501C9"/>
    <w:rsid w:val="00650FD6"/>
    <w:rsid w:val="0065430B"/>
    <w:rsid w:val="0065431F"/>
    <w:rsid w:val="00655F50"/>
    <w:rsid w:val="00656327"/>
    <w:rsid w:val="00657DD1"/>
    <w:rsid w:val="00660C6E"/>
    <w:rsid w:val="0066155A"/>
    <w:rsid w:val="00661E81"/>
    <w:rsid w:val="00663282"/>
    <w:rsid w:val="00663784"/>
    <w:rsid w:val="00663D28"/>
    <w:rsid w:val="00664892"/>
    <w:rsid w:val="0067003C"/>
    <w:rsid w:val="00671980"/>
    <w:rsid w:val="00675A48"/>
    <w:rsid w:val="006812D5"/>
    <w:rsid w:val="006817B0"/>
    <w:rsid w:val="006840D0"/>
    <w:rsid w:val="006906B5"/>
    <w:rsid w:val="00691359"/>
    <w:rsid w:val="006920AB"/>
    <w:rsid w:val="00692C25"/>
    <w:rsid w:val="00695DD3"/>
    <w:rsid w:val="00696A39"/>
    <w:rsid w:val="006A0E01"/>
    <w:rsid w:val="006A17E7"/>
    <w:rsid w:val="006A3823"/>
    <w:rsid w:val="006A4344"/>
    <w:rsid w:val="006A44BA"/>
    <w:rsid w:val="006A459A"/>
    <w:rsid w:val="006A4921"/>
    <w:rsid w:val="006A6A3D"/>
    <w:rsid w:val="006A6D39"/>
    <w:rsid w:val="006B139B"/>
    <w:rsid w:val="006B269C"/>
    <w:rsid w:val="006B3517"/>
    <w:rsid w:val="006B3BFD"/>
    <w:rsid w:val="006B5F0C"/>
    <w:rsid w:val="006B62D8"/>
    <w:rsid w:val="006B65A1"/>
    <w:rsid w:val="006C003C"/>
    <w:rsid w:val="006C444F"/>
    <w:rsid w:val="006C5285"/>
    <w:rsid w:val="006C5E13"/>
    <w:rsid w:val="006C5FA1"/>
    <w:rsid w:val="006C64F0"/>
    <w:rsid w:val="006C68DE"/>
    <w:rsid w:val="006C7093"/>
    <w:rsid w:val="006D277D"/>
    <w:rsid w:val="006D3B48"/>
    <w:rsid w:val="006D4893"/>
    <w:rsid w:val="006D4DB3"/>
    <w:rsid w:val="006D4FDF"/>
    <w:rsid w:val="006D6E0B"/>
    <w:rsid w:val="006E01F5"/>
    <w:rsid w:val="006E336C"/>
    <w:rsid w:val="006E41A9"/>
    <w:rsid w:val="006E48D3"/>
    <w:rsid w:val="006E5988"/>
    <w:rsid w:val="006E5AAC"/>
    <w:rsid w:val="006F08A3"/>
    <w:rsid w:val="006F26E1"/>
    <w:rsid w:val="006F3F6F"/>
    <w:rsid w:val="006F5D7B"/>
    <w:rsid w:val="00700132"/>
    <w:rsid w:val="00700BB1"/>
    <w:rsid w:val="00701B4E"/>
    <w:rsid w:val="007020DF"/>
    <w:rsid w:val="007045F2"/>
    <w:rsid w:val="00705540"/>
    <w:rsid w:val="00705808"/>
    <w:rsid w:val="00706D91"/>
    <w:rsid w:val="007070BE"/>
    <w:rsid w:val="0070784A"/>
    <w:rsid w:val="00707F6E"/>
    <w:rsid w:val="00710FE1"/>
    <w:rsid w:val="00711201"/>
    <w:rsid w:val="007115E3"/>
    <w:rsid w:val="0071303C"/>
    <w:rsid w:val="00714533"/>
    <w:rsid w:val="00714A37"/>
    <w:rsid w:val="007165D2"/>
    <w:rsid w:val="00716CA6"/>
    <w:rsid w:val="00717BAB"/>
    <w:rsid w:val="0072013B"/>
    <w:rsid w:val="007202EF"/>
    <w:rsid w:val="007219E9"/>
    <w:rsid w:val="00722CAA"/>
    <w:rsid w:val="0072378F"/>
    <w:rsid w:val="00723CE2"/>
    <w:rsid w:val="007240D7"/>
    <w:rsid w:val="00730D85"/>
    <w:rsid w:val="00731428"/>
    <w:rsid w:val="00733602"/>
    <w:rsid w:val="00733D7D"/>
    <w:rsid w:val="007342BD"/>
    <w:rsid w:val="007343B7"/>
    <w:rsid w:val="00734471"/>
    <w:rsid w:val="007347BA"/>
    <w:rsid w:val="00734D19"/>
    <w:rsid w:val="00735F4F"/>
    <w:rsid w:val="00741EDB"/>
    <w:rsid w:val="00742461"/>
    <w:rsid w:val="00743230"/>
    <w:rsid w:val="0074332E"/>
    <w:rsid w:val="00743926"/>
    <w:rsid w:val="007443B3"/>
    <w:rsid w:val="007456D0"/>
    <w:rsid w:val="0074740B"/>
    <w:rsid w:val="00751599"/>
    <w:rsid w:val="00752426"/>
    <w:rsid w:val="0075399B"/>
    <w:rsid w:val="007579C2"/>
    <w:rsid w:val="00757D4B"/>
    <w:rsid w:val="00760905"/>
    <w:rsid w:val="007615ED"/>
    <w:rsid w:val="00762B5A"/>
    <w:rsid w:val="00770A0B"/>
    <w:rsid w:val="0077103F"/>
    <w:rsid w:val="007746EE"/>
    <w:rsid w:val="00774F2D"/>
    <w:rsid w:val="0078072F"/>
    <w:rsid w:val="007825AF"/>
    <w:rsid w:val="00783535"/>
    <w:rsid w:val="0078496D"/>
    <w:rsid w:val="00786CD4"/>
    <w:rsid w:val="00786E48"/>
    <w:rsid w:val="007875B3"/>
    <w:rsid w:val="00793931"/>
    <w:rsid w:val="00795852"/>
    <w:rsid w:val="00795D18"/>
    <w:rsid w:val="00795DF6"/>
    <w:rsid w:val="00796840"/>
    <w:rsid w:val="007A10F4"/>
    <w:rsid w:val="007A2707"/>
    <w:rsid w:val="007A462A"/>
    <w:rsid w:val="007A4BE9"/>
    <w:rsid w:val="007A6CD7"/>
    <w:rsid w:val="007A728E"/>
    <w:rsid w:val="007B086E"/>
    <w:rsid w:val="007B0F55"/>
    <w:rsid w:val="007B1671"/>
    <w:rsid w:val="007B1705"/>
    <w:rsid w:val="007B3296"/>
    <w:rsid w:val="007B4520"/>
    <w:rsid w:val="007B4DE1"/>
    <w:rsid w:val="007B6220"/>
    <w:rsid w:val="007B6DC5"/>
    <w:rsid w:val="007B74E5"/>
    <w:rsid w:val="007C01F8"/>
    <w:rsid w:val="007C0AD1"/>
    <w:rsid w:val="007C1C09"/>
    <w:rsid w:val="007C220F"/>
    <w:rsid w:val="007C2648"/>
    <w:rsid w:val="007C29D4"/>
    <w:rsid w:val="007C2A0A"/>
    <w:rsid w:val="007C449D"/>
    <w:rsid w:val="007C61F2"/>
    <w:rsid w:val="007C639B"/>
    <w:rsid w:val="007C67B5"/>
    <w:rsid w:val="007C7D58"/>
    <w:rsid w:val="007D11F5"/>
    <w:rsid w:val="007D3296"/>
    <w:rsid w:val="007D443E"/>
    <w:rsid w:val="007D499B"/>
    <w:rsid w:val="007D52AC"/>
    <w:rsid w:val="007E1C92"/>
    <w:rsid w:val="007E24B0"/>
    <w:rsid w:val="007E2B6F"/>
    <w:rsid w:val="007E2D20"/>
    <w:rsid w:val="007E3342"/>
    <w:rsid w:val="007F01ED"/>
    <w:rsid w:val="007F07B3"/>
    <w:rsid w:val="007F2393"/>
    <w:rsid w:val="007F2776"/>
    <w:rsid w:val="007F3D79"/>
    <w:rsid w:val="007F496B"/>
    <w:rsid w:val="007F5765"/>
    <w:rsid w:val="007F5833"/>
    <w:rsid w:val="0080059F"/>
    <w:rsid w:val="00803246"/>
    <w:rsid w:val="008039F8"/>
    <w:rsid w:val="00804296"/>
    <w:rsid w:val="00806983"/>
    <w:rsid w:val="00806E28"/>
    <w:rsid w:val="008070C3"/>
    <w:rsid w:val="0081024E"/>
    <w:rsid w:val="0081207B"/>
    <w:rsid w:val="0081451A"/>
    <w:rsid w:val="00814EA2"/>
    <w:rsid w:val="00815BF6"/>
    <w:rsid w:val="00815CA7"/>
    <w:rsid w:val="0082052C"/>
    <w:rsid w:val="008217AA"/>
    <w:rsid w:val="0082306F"/>
    <w:rsid w:val="008236E4"/>
    <w:rsid w:val="00823D68"/>
    <w:rsid w:val="0082414A"/>
    <w:rsid w:val="00826961"/>
    <w:rsid w:val="008270F9"/>
    <w:rsid w:val="00827976"/>
    <w:rsid w:val="00827B4F"/>
    <w:rsid w:val="00832A4F"/>
    <w:rsid w:val="00834441"/>
    <w:rsid w:val="0083456C"/>
    <w:rsid w:val="008351A4"/>
    <w:rsid w:val="00835AC5"/>
    <w:rsid w:val="00836924"/>
    <w:rsid w:val="00837DD2"/>
    <w:rsid w:val="00841DEE"/>
    <w:rsid w:val="00842B1B"/>
    <w:rsid w:val="0084740F"/>
    <w:rsid w:val="00847A57"/>
    <w:rsid w:val="00847AE7"/>
    <w:rsid w:val="0085089B"/>
    <w:rsid w:val="008511D1"/>
    <w:rsid w:val="008521CE"/>
    <w:rsid w:val="00852475"/>
    <w:rsid w:val="00855AB4"/>
    <w:rsid w:val="00856F14"/>
    <w:rsid w:val="00856FF1"/>
    <w:rsid w:val="0085743C"/>
    <w:rsid w:val="00860397"/>
    <w:rsid w:val="00860ED2"/>
    <w:rsid w:val="008619F7"/>
    <w:rsid w:val="008646C4"/>
    <w:rsid w:val="00866CA1"/>
    <w:rsid w:val="008671A7"/>
    <w:rsid w:val="00870677"/>
    <w:rsid w:val="008707C8"/>
    <w:rsid w:val="00871430"/>
    <w:rsid w:val="0087240D"/>
    <w:rsid w:val="008729C2"/>
    <w:rsid w:val="00874A26"/>
    <w:rsid w:val="0087578B"/>
    <w:rsid w:val="00875D47"/>
    <w:rsid w:val="00877005"/>
    <w:rsid w:val="0087716C"/>
    <w:rsid w:val="008773AE"/>
    <w:rsid w:val="00877427"/>
    <w:rsid w:val="00880E84"/>
    <w:rsid w:val="0088144D"/>
    <w:rsid w:val="0088152E"/>
    <w:rsid w:val="0088296F"/>
    <w:rsid w:val="008836CC"/>
    <w:rsid w:val="00885495"/>
    <w:rsid w:val="008859C2"/>
    <w:rsid w:val="00886B66"/>
    <w:rsid w:val="00887513"/>
    <w:rsid w:val="008907F0"/>
    <w:rsid w:val="00891127"/>
    <w:rsid w:val="00892970"/>
    <w:rsid w:val="00893F53"/>
    <w:rsid w:val="0089660E"/>
    <w:rsid w:val="0089790E"/>
    <w:rsid w:val="008A0E7B"/>
    <w:rsid w:val="008A0F19"/>
    <w:rsid w:val="008A1809"/>
    <w:rsid w:val="008A1A1A"/>
    <w:rsid w:val="008A1BD9"/>
    <w:rsid w:val="008A233C"/>
    <w:rsid w:val="008A4657"/>
    <w:rsid w:val="008A4D55"/>
    <w:rsid w:val="008A7AF3"/>
    <w:rsid w:val="008B00BC"/>
    <w:rsid w:val="008B064A"/>
    <w:rsid w:val="008B2286"/>
    <w:rsid w:val="008B2381"/>
    <w:rsid w:val="008B3198"/>
    <w:rsid w:val="008B36FE"/>
    <w:rsid w:val="008B3800"/>
    <w:rsid w:val="008B5EEF"/>
    <w:rsid w:val="008B68EB"/>
    <w:rsid w:val="008B7021"/>
    <w:rsid w:val="008B734C"/>
    <w:rsid w:val="008C229B"/>
    <w:rsid w:val="008C2A59"/>
    <w:rsid w:val="008C34D1"/>
    <w:rsid w:val="008C49A6"/>
    <w:rsid w:val="008D42B1"/>
    <w:rsid w:val="008D5DD3"/>
    <w:rsid w:val="008E0DBC"/>
    <w:rsid w:val="008E175C"/>
    <w:rsid w:val="008E34E0"/>
    <w:rsid w:val="008E620C"/>
    <w:rsid w:val="008E6FD7"/>
    <w:rsid w:val="008F0F30"/>
    <w:rsid w:val="008F2A5B"/>
    <w:rsid w:val="008F3388"/>
    <w:rsid w:val="008F4039"/>
    <w:rsid w:val="008F4BF2"/>
    <w:rsid w:val="008F63CD"/>
    <w:rsid w:val="008F6F6D"/>
    <w:rsid w:val="008F7A7F"/>
    <w:rsid w:val="009002A2"/>
    <w:rsid w:val="00902784"/>
    <w:rsid w:val="0090299E"/>
    <w:rsid w:val="009036CF"/>
    <w:rsid w:val="009040EA"/>
    <w:rsid w:val="00904591"/>
    <w:rsid w:val="00905127"/>
    <w:rsid w:val="00905294"/>
    <w:rsid w:val="00905832"/>
    <w:rsid w:val="009100CA"/>
    <w:rsid w:val="00910FE7"/>
    <w:rsid w:val="009117F5"/>
    <w:rsid w:val="009146F5"/>
    <w:rsid w:val="00915E87"/>
    <w:rsid w:val="00921AB5"/>
    <w:rsid w:val="009234DA"/>
    <w:rsid w:val="00925DDC"/>
    <w:rsid w:val="00932938"/>
    <w:rsid w:val="00932A74"/>
    <w:rsid w:val="009331BF"/>
    <w:rsid w:val="00933D17"/>
    <w:rsid w:val="0093443C"/>
    <w:rsid w:val="00934832"/>
    <w:rsid w:val="00934B6D"/>
    <w:rsid w:val="0094010C"/>
    <w:rsid w:val="00941184"/>
    <w:rsid w:val="00942179"/>
    <w:rsid w:val="00947D1A"/>
    <w:rsid w:val="00950297"/>
    <w:rsid w:val="00953738"/>
    <w:rsid w:val="0095484D"/>
    <w:rsid w:val="009557CD"/>
    <w:rsid w:val="0095616D"/>
    <w:rsid w:val="00956D25"/>
    <w:rsid w:val="0096128A"/>
    <w:rsid w:val="009618AA"/>
    <w:rsid w:val="00961DC7"/>
    <w:rsid w:val="00962F74"/>
    <w:rsid w:val="009631A2"/>
    <w:rsid w:val="009640E3"/>
    <w:rsid w:val="00964903"/>
    <w:rsid w:val="0096594B"/>
    <w:rsid w:val="009663C8"/>
    <w:rsid w:val="00970108"/>
    <w:rsid w:val="009716F1"/>
    <w:rsid w:val="00972A28"/>
    <w:rsid w:val="00972E7B"/>
    <w:rsid w:val="00973B91"/>
    <w:rsid w:val="009771FA"/>
    <w:rsid w:val="00977C02"/>
    <w:rsid w:val="00984298"/>
    <w:rsid w:val="00984DD1"/>
    <w:rsid w:val="00985CEB"/>
    <w:rsid w:val="009906B0"/>
    <w:rsid w:val="00991258"/>
    <w:rsid w:val="00993957"/>
    <w:rsid w:val="00995D08"/>
    <w:rsid w:val="009A29CF"/>
    <w:rsid w:val="009A400C"/>
    <w:rsid w:val="009A4655"/>
    <w:rsid w:val="009A4721"/>
    <w:rsid w:val="009A560A"/>
    <w:rsid w:val="009A604D"/>
    <w:rsid w:val="009A6782"/>
    <w:rsid w:val="009B08DC"/>
    <w:rsid w:val="009B0F70"/>
    <w:rsid w:val="009B12FA"/>
    <w:rsid w:val="009B20F6"/>
    <w:rsid w:val="009B268D"/>
    <w:rsid w:val="009B2D84"/>
    <w:rsid w:val="009B44D0"/>
    <w:rsid w:val="009B4B55"/>
    <w:rsid w:val="009B61BC"/>
    <w:rsid w:val="009B644E"/>
    <w:rsid w:val="009B696E"/>
    <w:rsid w:val="009C0280"/>
    <w:rsid w:val="009C0A8B"/>
    <w:rsid w:val="009C0F88"/>
    <w:rsid w:val="009C10A6"/>
    <w:rsid w:val="009C14FC"/>
    <w:rsid w:val="009C181D"/>
    <w:rsid w:val="009C28C0"/>
    <w:rsid w:val="009C68C0"/>
    <w:rsid w:val="009C72FD"/>
    <w:rsid w:val="009D1660"/>
    <w:rsid w:val="009D3ACB"/>
    <w:rsid w:val="009D4646"/>
    <w:rsid w:val="009D5AE5"/>
    <w:rsid w:val="009E310C"/>
    <w:rsid w:val="009E31DA"/>
    <w:rsid w:val="009E3331"/>
    <w:rsid w:val="009E336A"/>
    <w:rsid w:val="009E3D90"/>
    <w:rsid w:val="009E3DB7"/>
    <w:rsid w:val="009E4610"/>
    <w:rsid w:val="009E4803"/>
    <w:rsid w:val="009E4F41"/>
    <w:rsid w:val="009E64F1"/>
    <w:rsid w:val="009E6CA5"/>
    <w:rsid w:val="009E6E70"/>
    <w:rsid w:val="009F208B"/>
    <w:rsid w:val="009F24C3"/>
    <w:rsid w:val="009F34CC"/>
    <w:rsid w:val="009F39BD"/>
    <w:rsid w:val="009F5BDA"/>
    <w:rsid w:val="009F75B8"/>
    <w:rsid w:val="00A01C0F"/>
    <w:rsid w:val="00A03315"/>
    <w:rsid w:val="00A03715"/>
    <w:rsid w:val="00A049AB"/>
    <w:rsid w:val="00A10A92"/>
    <w:rsid w:val="00A11C51"/>
    <w:rsid w:val="00A1455F"/>
    <w:rsid w:val="00A148B8"/>
    <w:rsid w:val="00A152F1"/>
    <w:rsid w:val="00A15B96"/>
    <w:rsid w:val="00A200D6"/>
    <w:rsid w:val="00A204CF"/>
    <w:rsid w:val="00A20A3D"/>
    <w:rsid w:val="00A20FEA"/>
    <w:rsid w:val="00A23893"/>
    <w:rsid w:val="00A24547"/>
    <w:rsid w:val="00A2769D"/>
    <w:rsid w:val="00A30450"/>
    <w:rsid w:val="00A30947"/>
    <w:rsid w:val="00A31A50"/>
    <w:rsid w:val="00A3424F"/>
    <w:rsid w:val="00A3468D"/>
    <w:rsid w:val="00A34E2D"/>
    <w:rsid w:val="00A35A21"/>
    <w:rsid w:val="00A405E5"/>
    <w:rsid w:val="00A40729"/>
    <w:rsid w:val="00A40E24"/>
    <w:rsid w:val="00A40F91"/>
    <w:rsid w:val="00A41DCC"/>
    <w:rsid w:val="00A4288C"/>
    <w:rsid w:val="00A44C28"/>
    <w:rsid w:val="00A455AE"/>
    <w:rsid w:val="00A46016"/>
    <w:rsid w:val="00A471ED"/>
    <w:rsid w:val="00A47E9F"/>
    <w:rsid w:val="00A504C4"/>
    <w:rsid w:val="00A50CF6"/>
    <w:rsid w:val="00A513FE"/>
    <w:rsid w:val="00A528A1"/>
    <w:rsid w:val="00A53644"/>
    <w:rsid w:val="00A549BD"/>
    <w:rsid w:val="00A55D5D"/>
    <w:rsid w:val="00A56B5B"/>
    <w:rsid w:val="00A61C66"/>
    <w:rsid w:val="00A62CC0"/>
    <w:rsid w:val="00A63878"/>
    <w:rsid w:val="00A647AA"/>
    <w:rsid w:val="00A651B0"/>
    <w:rsid w:val="00A6527F"/>
    <w:rsid w:val="00A65303"/>
    <w:rsid w:val="00A66533"/>
    <w:rsid w:val="00A667D5"/>
    <w:rsid w:val="00A6687E"/>
    <w:rsid w:val="00A66D67"/>
    <w:rsid w:val="00A66F82"/>
    <w:rsid w:val="00A670DA"/>
    <w:rsid w:val="00A70911"/>
    <w:rsid w:val="00A709A4"/>
    <w:rsid w:val="00A71266"/>
    <w:rsid w:val="00A73E91"/>
    <w:rsid w:val="00A76AA4"/>
    <w:rsid w:val="00A7796C"/>
    <w:rsid w:val="00A77C62"/>
    <w:rsid w:val="00A815A6"/>
    <w:rsid w:val="00A8192C"/>
    <w:rsid w:val="00A819CF"/>
    <w:rsid w:val="00A81D14"/>
    <w:rsid w:val="00A82350"/>
    <w:rsid w:val="00A82EA8"/>
    <w:rsid w:val="00A82F05"/>
    <w:rsid w:val="00A85182"/>
    <w:rsid w:val="00A87190"/>
    <w:rsid w:val="00A91416"/>
    <w:rsid w:val="00A91E90"/>
    <w:rsid w:val="00A926B5"/>
    <w:rsid w:val="00A93F7E"/>
    <w:rsid w:val="00A942FA"/>
    <w:rsid w:val="00A97AA3"/>
    <w:rsid w:val="00AA12DC"/>
    <w:rsid w:val="00AA13EB"/>
    <w:rsid w:val="00AA1684"/>
    <w:rsid w:val="00AA1D68"/>
    <w:rsid w:val="00AA290D"/>
    <w:rsid w:val="00AA3508"/>
    <w:rsid w:val="00AA5AF9"/>
    <w:rsid w:val="00AA61AA"/>
    <w:rsid w:val="00AA758F"/>
    <w:rsid w:val="00AB185D"/>
    <w:rsid w:val="00AB1ABA"/>
    <w:rsid w:val="00AB25EA"/>
    <w:rsid w:val="00AB603C"/>
    <w:rsid w:val="00AB6C7C"/>
    <w:rsid w:val="00AC041D"/>
    <w:rsid w:val="00AC1D10"/>
    <w:rsid w:val="00AC4369"/>
    <w:rsid w:val="00AC4F0A"/>
    <w:rsid w:val="00AD1C9D"/>
    <w:rsid w:val="00AD22C0"/>
    <w:rsid w:val="00AD2EA9"/>
    <w:rsid w:val="00AD44A1"/>
    <w:rsid w:val="00AD5494"/>
    <w:rsid w:val="00AD5C0A"/>
    <w:rsid w:val="00AD6896"/>
    <w:rsid w:val="00AE0B46"/>
    <w:rsid w:val="00AE0CD8"/>
    <w:rsid w:val="00AE29E2"/>
    <w:rsid w:val="00AE4A28"/>
    <w:rsid w:val="00AE6819"/>
    <w:rsid w:val="00AE7D6B"/>
    <w:rsid w:val="00AF1798"/>
    <w:rsid w:val="00AF1E67"/>
    <w:rsid w:val="00AF1EFB"/>
    <w:rsid w:val="00B012F1"/>
    <w:rsid w:val="00B0590B"/>
    <w:rsid w:val="00B07CA7"/>
    <w:rsid w:val="00B12E4D"/>
    <w:rsid w:val="00B13C08"/>
    <w:rsid w:val="00B1404F"/>
    <w:rsid w:val="00B1415C"/>
    <w:rsid w:val="00B2195C"/>
    <w:rsid w:val="00B257F6"/>
    <w:rsid w:val="00B26E26"/>
    <w:rsid w:val="00B270B4"/>
    <w:rsid w:val="00B27C53"/>
    <w:rsid w:val="00B3273C"/>
    <w:rsid w:val="00B32BE8"/>
    <w:rsid w:val="00B32ED0"/>
    <w:rsid w:val="00B35E22"/>
    <w:rsid w:val="00B37587"/>
    <w:rsid w:val="00B40F76"/>
    <w:rsid w:val="00B433BD"/>
    <w:rsid w:val="00B44191"/>
    <w:rsid w:val="00B45BBF"/>
    <w:rsid w:val="00B460B3"/>
    <w:rsid w:val="00B467BD"/>
    <w:rsid w:val="00B467EC"/>
    <w:rsid w:val="00B46D5B"/>
    <w:rsid w:val="00B4757E"/>
    <w:rsid w:val="00B52E45"/>
    <w:rsid w:val="00B53030"/>
    <w:rsid w:val="00B53325"/>
    <w:rsid w:val="00B53CA8"/>
    <w:rsid w:val="00B558A2"/>
    <w:rsid w:val="00B5613D"/>
    <w:rsid w:val="00B56182"/>
    <w:rsid w:val="00B6235B"/>
    <w:rsid w:val="00B62D1D"/>
    <w:rsid w:val="00B6489F"/>
    <w:rsid w:val="00B660FD"/>
    <w:rsid w:val="00B667A3"/>
    <w:rsid w:val="00B67B7E"/>
    <w:rsid w:val="00B709D2"/>
    <w:rsid w:val="00B7159A"/>
    <w:rsid w:val="00B71B0D"/>
    <w:rsid w:val="00B72F94"/>
    <w:rsid w:val="00B74D15"/>
    <w:rsid w:val="00B7537F"/>
    <w:rsid w:val="00B7655E"/>
    <w:rsid w:val="00B77F42"/>
    <w:rsid w:val="00B81DF3"/>
    <w:rsid w:val="00B81F40"/>
    <w:rsid w:val="00B82403"/>
    <w:rsid w:val="00B82E9A"/>
    <w:rsid w:val="00B83BA0"/>
    <w:rsid w:val="00B8424C"/>
    <w:rsid w:val="00B851E7"/>
    <w:rsid w:val="00B853B6"/>
    <w:rsid w:val="00B8777F"/>
    <w:rsid w:val="00B90462"/>
    <w:rsid w:val="00B906BD"/>
    <w:rsid w:val="00B910D4"/>
    <w:rsid w:val="00B91972"/>
    <w:rsid w:val="00B92D8B"/>
    <w:rsid w:val="00B93657"/>
    <w:rsid w:val="00B93864"/>
    <w:rsid w:val="00B94DD6"/>
    <w:rsid w:val="00B96AD4"/>
    <w:rsid w:val="00B96D05"/>
    <w:rsid w:val="00B96D72"/>
    <w:rsid w:val="00B96F68"/>
    <w:rsid w:val="00B97094"/>
    <w:rsid w:val="00BA0254"/>
    <w:rsid w:val="00BA1699"/>
    <w:rsid w:val="00BA29FC"/>
    <w:rsid w:val="00BA316F"/>
    <w:rsid w:val="00BA5D4B"/>
    <w:rsid w:val="00BA7CE0"/>
    <w:rsid w:val="00BB0F92"/>
    <w:rsid w:val="00BB1CE6"/>
    <w:rsid w:val="00BB2E84"/>
    <w:rsid w:val="00BB2F67"/>
    <w:rsid w:val="00BB37A2"/>
    <w:rsid w:val="00BB59BA"/>
    <w:rsid w:val="00BB6E00"/>
    <w:rsid w:val="00BC00F0"/>
    <w:rsid w:val="00BC1FED"/>
    <w:rsid w:val="00BC2FA4"/>
    <w:rsid w:val="00BC7109"/>
    <w:rsid w:val="00BC7CAE"/>
    <w:rsid w:val="00BD0CB5"/>
    <w:rsid w:val="00BD1CDD"/>
    <w:rsid w:val="00BD4409"/>
    <w:rsid w:val="00BD6F59"/>
    <w:rsid w:val="00BE13B2"/>
    <w:rsid w:val="00BE1743"/>
    <w:rsid w:val="00BE1C37"/>
    <w:rsid w:val="00BE1CB6"/>
    <w:rsid w:val="00BE2B01"/>
    <w:rsid w:val="00BE3087"/>
    <w:rsid w:val="00BE3B98"/>
    <w:rsid w:val="00BE6300"/>
    <w:rsid w:val="00BE6C85"/>
    <w:rsid w:val="00BE7770"/>
    <w:rsid w:val="00BF06A8"/>
    <w:rsid w:val="00BF0752"/>
    <w:rsid w:val="00BF2212"/>
    <w:rsid w:val="00BF46BC"/>
    <w:rsid w:val="00BF4EBE"/>
    <w:rsid w:val="00BF5A21"/>
    <w:rsid w:val="00BF5D23"/>
    <w:rsid w:val="00BF5E13"/>
    <w:rsid w:val="00C02E81"/>
    <w:rsid w:val="00C0358A"/>
    <w:rsid w:val="00C04F6C"/>
    <w:rsid w:val="00C05B1E"/>
    <w:rsid w:val="00C05CF0"/>
    <w:rsid w:val="00C06DB1"/>
    <w:rsid w:val="00C10C2C"/>
    <w:rsid w:val="00C11C19"/>
    <w:rsid w:val="00C1539A"/>
    <w:rsid w:val="00C162E2"/>
    <w:rsid w:val="00C164F8"/>
    <w:rsid w:val="00C16714"/>
    <w:rsid w:val="00C16E42"/>
    <w:rsid w:val="00C17CDF"/>
    <w:rsid w:val="00C20825"/>
    <w:rsid w:val="00C217C8"/>
    <w:rsid w:val="00C23AF5"/>
    <w:rsid w:val="00C249CA"/>
    <w:rsid w:val="00C31797"/>
    <w:rsid w:val="00C31A3B"/>
    <w:rsid w:val="00C336E1"/>
    <w:rsid w:val="00C35B76"/>
    <w:rsid w:val="00C3670C"/>
    <w:rsid w:val="00C36795"/>
    <w:rsid w:val="00C36901"/>
    <w:rsid w:val="00C36D35"/>
    <w:rsid w:val="00C36ED7"/>
    <w:rsid w:val="00C37DA1"/>
    <w:rsid w:val="00C40EE6"/>
    <w:rsid w:val="00C41F67"/>
    <w:rsid w:val="00C420CE"/>
    <w:rsid w:val="00C42AF4"/>
    <w:rsid w:val="00C42F9A"/>
    <w:rsid w:val="00C4507B"/>
    <w:rsid w:val="00C4597B"/>
    <w:rsid w:val="00C46396"/>
    <w:rsid w:val="00C50FD2"/>
    <w:rsid w:val="00C54BE6"/>
    <w:rsid w:val="00C56E18"/>
    <w:rsid w:val="00C56F4A"/>
    <w:rsid w:val="00C61CD6"/>
    <w:rsid w:val="00C620C2"/>
    <w:rsid w:val="00C638F1"/>
    <w:rsid w:val="00C6647C"/>
    <w:rsid w:val="00C665AB"/>
    <w:rsid w:val="00C667ED"/>
    <w:rsid w:val="00C71FCA"/>
    <w:rsid w:val="00C72365"/>
    <w:rsid w:val="00C73726"/>
    <w:rsid w:val="00C737CF"/>
    <w:rsid w:val="00C74066"/>
    <w:rsid w:val="00C77B35"/>
    <w:rsid w:val="00C8009C"/>
    <w:rsid w:val="00C80BAD"/>
    <w:rsid w:val="00C81AB4"/>
    <w:rsid w:val="00C83F06"/>
    <w:rsid w:val="00C84ED9"/>
    <w:rsid w:val="00C86C92"/>
    <w:rsid w:val="00C86D84"/>
    <w:rsid w:val="00C9046A"/>
    <w:rsid w:val="00C918D2"/>
    <w:rsid w:val="00C93A81"/>
    <w:rsid w:val="00C95383"/>
    <w:rsid w:val="00C966AC"/>
    <w:rsid w:val="00C972C2"/>
    <w:rsid w:val="00CA130A"/>
    <w:rsid w:val="00CA23DE"/>
    <w:rsid w:val="00CA2C34"/>
    <w:rsid w:val="00CA4EEB"/>
    <w:rsid w:val="00CA5734"/>
    <w:rsid w:val="00CA6A53"/>
    <w:rsid w:val="00CA6C44"/>
    <w:rsid w:val="00CB008B"/>
    <w:rsid w:val="00CB0D12"/>
    <w:rsid w:val="00CB1173"/>
    <w:rsid w:val="00CB20C0"/>
    <w:rsid w:val="00CB2A69"/>
    <w:rsid w:val="00CB2F4A"/>
    <w:rsid w:val="00CB3F09"/>
    <w:rsid w:val="00CB6914"/>
    <w:rsid w:val="00CC0921"/>
    <w:rsid w:val="00CC27FF"/>
    <w:rsid w:val="00CC35A4"/>
    <w:rsid w:val="00CC41CE"/>
    <w:rsid w:val="00CC559E"/>
    <w:rsid w:val="00CC6153"/>
    <w:rsid w:val="00CC69FE"/>
    <w:rsid w:val="00CC7B99"/>
    <w:rsid w:val="00CD07B6"/>
    <w:rsid w:val="00CD19C7"/>
    <w:rsid w:val="00CD2E85"/>
    <w:rsid w:val="00CD3009"/>
    <w:rsid w:val="00CD325C"/>
    <w:rsid w:val="00CD3964"/>
    <w:rsid w:val="00CD42D5"/>
    <w:rsid w:val="00CD5713"/>
    <w:rsid w:val="00CE1E32"/>
    <w:rsid w:val="00CE28C6"/>
    <w:rsid w:val="00CE79B2"/>
    <w:rsid w:val="00CF1050"/>
    <w:rsid w:val="00CF1385"/>
    <w:rsid w:val="00CF167A"/>
    <w:rsid w:val="00CF4C18"/>
    <w:rsid w:val="00D01465"/>
    <w:rsid w:val="00D02731"/>
    <w:rsid w:val="00D0609D"/>
    <w:rsid w:val="00D07569"/>
    <w:rsid w:val="00D11919"/>
    <w:rsid w:val="00D155BE"/>
    <w:rsid w:val="00D17AF3"/>
    <w:rsid w:val="00D20778"/>
    <w:rsid w:val="00D2688E"/>
    <w:rsid w:val="00D2702C"/>
    <w:rsid w:val="00D35277"/>
    <w:rsid w:val="00D36D6F"/>
    <w:rsid w:val="00D37030"/>
    <w:rsid w:val="00D3753C"/>
    <w:rsid w:val="00D40975"/>
    <w:rsid w:val="00D40B34"/>
    <w:rsid w:val="00D413A3"/>
    <w:rsid w:val="00D41500"/>
    <w:rsid w:val="00D429C7"/>
    <w:rsid w:val="00D42BD7"/>
    <w:rsid w:val="00D433FB"/>
    <w:rsid w:val="00D436E7"/>
    <w:rsid w:val="00D4561C"/>
    <w:rsid w:val="00D51DD0"/>
    <w:rsid w:val="00D52CB5"/>
    <w:rsid w:val="00D53161"/>
    <w:rsid w:val="00D53177"/>
    <w:rsid w:val="00D534FF"/>
    <w:rsid w:val="00D5447D"/>
    <w:rsid w:val="00D5744F"/>
    <w:rsid w:val="00D57817"/>
    <w:rsid w:val="00D6019C"/>
    <w:rsid w:val="00D61B37"/>
    <w:rsid w:val="00D62801"/>
    <w:rsid w:val="00D62DD5"/>
    <w:rsid w:val="00D6605F"/>
    <w:rsid w:val="00D667BE"/>
    <w:rsid w:val="00D71C3E"/>
    <w:rsid w:val="00D72152"/>
    <w:rsid w:val="00D72F9E"/>
    <w:rsid w:val="00D736FA"/>
    <w:rsid w:val="00D746D1"/>
    <w:rsid w:val="00D75DA2"/>
    <w:rsid w:val="00D764B7"/>
    <w:rsid w:val="00D859DD"/>
    <w:rsid w:val="00D86E4B"/>
    <w:rsid w:val="00D90220"/>
    <w:rsid w:val="00D953AA"/>
    <w:rsid w:val="00D95B48"/>
    <w:rsid w:val="00D95C30"/>
    <w:rsid w:val="00D9649C"/>
    <w:rsid w:val="00D978ED"/>
    <w:rsid w:val="00DA0BB6"/>
    <w:rsid w:val="00DA2959"/>
    <w:rsid w:val="00DA2A42"/>
    <w:rsid w:val="00DA2DEC"/>
    <w:rsid w:val="00DA3280"/>
    <w:rsid w:val="00DA511A"/>
    <w:rsid w:val="00DA5EF9"/>
    <w:rsid w:val="00DB1193"/>
    <w:rsid w:val="00DB1A6B"/>
    <w:rsid w:val="00DB23C3"/>
    <w:rsid w:val="00DB267D"/>
    <w:rsid w:val="00DB3D10"/>
    <w:rsid w:val="00DB428D"/>
    <w:rsid w:val="00DB482C"/>
    <w:rsid w:val="00DB5C47"/>
    <w:rsid w:val="00DB5E30"/>
    <w:rsid w:val="00DB601C"/>
    <w:rsid w:val="00DB6265"/>
    <w:rsid w:val="00DC11F7"/>
    <w:rsid w:val="00DC176C"/>
    <w:rsid w:val="00DC2284"/>
    <w:rsid w:val="00DC26F1"/>
    <w:rsid w:val="00DC3A46"/>
    <w:rsid w:val="00DC4F04"/>
    <w:rsid w:val="00DD0A86"/>
    <w:rsid w:val="00DD44E7"/>
    <w:rsid w:val="00DD5556"/>
    <w:rsid w:val="00DD7284"/>
    <w:rsid w:val="00DD7C36"/>
    <w:rsid w:val="00DE1EB0"/>
    <w:rsid w:val="00DE455C"/>
    <w:rsid w:val="00DE4DFF"/>
    <w:rsid w:val="00DE6844"/>
    <w:rsid w:val="00DE69C8"/>
    <w:rsid w:val="00DF295F"/>
    <w:rsid w:val="00DF3DDB"/>
    <w:rsid w:val="00DF45B7"/>
    <w:rsid w:val="00DF7277"/>
    <w:rsid w:val="00DF7D3C"/>
    <w:rsid w:val="00DF7DF4"/>
    <w:rsid w:val="00DF7E4A"/>
    <w:rsid w:val="00E002D2"/>
    <w:rsid w:val="00E007C9"/>
    <w:rsid w:val="00E0518A"/>
    <w:rsid w:val="00E06DA1"/>
    <w:rsid w:val="00E06F63"/>
    <w:rsid w:val="00E10B07"/>
    <w:rsid w:val="00E115CF"/>
    <w:rsid w:val="00E13024"/>
    <w:rsid w:val="00E13187"/>
    <w:rsid w:val="00E1327E"/>
    <w:rsid w:val="00E14A5C"/>
    <w:rsid w:val="00E14BE4"/>
    <w:rsid w:val="00E1669A"/>
    <w:rsid w:val="00E22CF3"/>
    <w:rsid w:val="00E25D2E"/>
    <w:rsid w:val="00E32A8D"/>
    <w:rsid w:val="00E341C6"/>
    <w:rsid w:val="00E34AC1"/>
    <w:rsid w:val="00E34E60"/>
    <w:rsid w:val="00E3530C"/>
    <w:rsid w:val="00E37581"/>
    <w:rsid w:val="00E41167"/>
    <w:rsid w:val="00E44B1B"/>
    <w:rsid w:val="00E46370"/>
    <w:rsid w:val="00E46B01"/>
    <w:rsid w:val="00E46DBB"/>
    <w:rsid w:val="00E47DEF"/>
    <w:rsid w:val="00E47F9E"/>
    <w:rsid w:val="00E5124F"/>
    <w:rsid w:val="00E519FF"/>
    <w:rsid w:val="00E51EF4"/>
    <w:rsid w:val="00E5239D"/>
    <w:rsid w:val="00E53B48"/>
    <w:rsid w:val="00E53DC6"/>
    <w:rsid w:val="00E56B1B"/>
    <w:rsid w:val="00E608B4"/>
    <w:rsid w:val="00E624CD"/>
    <w:rsid w:val="00E62D0C"/>
    <w:rsid w:val="00E65067"/>
    <w:rsid w:val="00E74BEF"/>
    <w:rsid w:val="00E751B4"/>
    <w:rsid w:val="00E7778D"/>
    <w:rsid w:val="00E8278C"/>
    <w:rsid w:val="00E82A3F"/>
    <w:rsid w:val="00E8347B"/>
    <w:rsid w:val="00E83A9F"/>
    <w:rsid w:val="00E90C0B"/>
    <w:rsid w:val="00E91D87"/>
    <w:rsid w:val="00E95B58"/>
    <w:rsid w:val="00E9663E"/>
    <w:rsid w:val="00E96EB8"/>
    <w:rsid w:val="00EA017F"/>
    <w:rsid w:val="00EA18F7"/>
    <w:rsid w:val="00EA1BAD"/>
    <w:rsid w:val="00EA33B3"/>
    <w:rsid w:val="00EA37D0"/>
    <w:rsid w:val="00EA3ED4"/>
    <w:rsid w:val="00EA6F7F"/>
    <w:rsid w:val="00EA77E7"/>
    <w:rsid w:val="00EB0509"/>
    <w:rsid w:val="00EB0519"/>
    <w:rsid w:val="00EB1322"/>
    <w:rsid w:val="00EB314C"/>
    <w:rsid w:val="00EB3852"/>
    <w:rsid w:val="00EB483F"/>
    <w:rsid w:val="00EB4CDE"/>
    <w:rsid w:val="00EB5095"/>
    <w:rsid w:val="00EB533F"/>
    <w:rsid w:val="00EB71B4"/>
    <w:rsid w:val="00EC170B"/>
    <w:rsid w:val="00EC21B8"/>
    <w:rsid w:val="00EC36C9"/>
    <w:rsid w:val="00EC3888"/>
    <w:rsid w:val="00EC4C96"/>
    <w:rsid w:val="00EC53D4"/>
    <w:rsid w:val="00ED132F"/>
    <w:rsid w:val="00ED22A2"/>
    <w:rsid w:val="00ED4BD7"/>
    <w:rsid w:val="00ED63FB"/>
    <w:rsid w:val="00ED6D5F"/>
    <w:rsid w:val="00ED6F01"/>
    <w:rsid w:val="00ED70AB"/>
    <w:rsid w:val="00ED7296"/>
    <w:rsid w:val="00ED72A2"/>
    <w:rsid w:val="00EE171A"/>
    <w:rsid w:val="00EE182B"/>
    <w:rsid w:val="00EE20FF"/>
    <w:rsid w:val="00EE2A77"/>
    <w:rsid w:val="00EE4323"/>
    <w:rsid w:val="00EE4C03"/>
    <w:rsid w:val="00EE4D26"/>
    <w:rsid w:val="00EF0DC6"/>
    <w:rsid w:val="00EF29C8"/>
    <w:rsid w:val="00EF2E9D"/>
    <w:rsid w:val="00EF32A4"/>
    <w:rsid w:val="00EF402D"/>
    <w:rsid w:val="00EF477D"/>
    <w:rsid w:val="00EF6072"/>
    <w:rsid w:val="00F00974"/>
    <w:rsid w:val="00F0111D"/>
    <w:rsid w:val="00F01877"/>
    <w:rsid w:val="00F02222"/>
    <w:rsid w:val="00F02A5F"/>
    <w:rsid w:val="00F049EC"/>
    <w:rsid w:val="00F04B4E"/>
    <w:rsid w:val="00F05B8C"/>
    <w:rsid w:val="00F0626E"/>
    <w:rsid w:val="00F077BE"/>
    <w:rsid w:val="00F1006E"/>
    <w:rsid w:val="00F1111E"/>
    <w:rsid w:val="00F13C0F"/>
    <w:rsid w:val="00F1424E"/>
    <w:rsid w:val="00F15AB3"/>
    <w:rsid w:val="00F15BDF"/>
    <w:rsid w:val="00F173B0"/>
    <w:rsid w:val="00F17949"/>
    <w:rsid w:val="00F234CC"/>
    <w:rsid w:val="00F24C7B"/>
    <w:rsid w:val="00F26EFA"/>
    <w:rsid w:val="00F33443"/>
    <w:rsid w:val="00F34A36"/>
    <w:rsid w:val="00F36E7F"/>
    <w:rsid w:val="00F37878"/>
    <w:rsid w:val="00F37CFA"/>
    <w:rsid w:val="00F40C8A"/>
    <w:rsid w:val="00F43405"/>
    <w:rsid w:val="00F43614"/>
    <w:rsid w:val="00F440E0"/>
    <w:rsid w:val="00F44EB8"/>
    <w:rsid w:val="00F45ACF"/>
    <w:rsid w:val="00F46008"/>
    <w:rsid w:val="00F46476"/>
    <w:rsid w:val="00F47255"/>
    <w:rsid w:val="00F47630"/>
    <w:rsid w:val="00F52224"/>
    <w:rsid w:val="00F53AD8"/>
    <w:rsid w:val="00F56EB3"/>
    <w:rsid w:val="00F57701"/>
    <w:rsid w:val="00F57BD6"/>
    <w:rsid w:val="00F60F92"/>
    <w:rsid w:val="00F612EF"/>
    <w:rsid w:val="00F641B1"/>
    <w:rsid w:val="00F646D3"/>
    <w:rsid w:val="00F656EF"/>
    <w:rsid w:val="00F66050"/>
    <w:rsid w:val="00F66E36"/>
    <w:rsid w:val="00F67199"/>
    <w:rsid w:val="00F7165A"/>
    <w:rsid w:val="00F746CE"/>
    <w:rsid w:val="00F7531F"/>
    <w:rsid w:val="00F75F7A"/>
    <w:rsid w:val="00F76A55"/>
    <w:rsid w:val="00F76BF0"/>
    <w:rsid w:val="00F77617"/>
    <w:rsid w:val="00F77B99"/>
    <w:rsid w:val="00F815D1"/>
    <w:rsid w:val="00F81D98"/>
    <w:rsid w:val="00F81F29"/>
    <w:rsid w:val="00F84110"/>
    <w:rsid w:val="00F85E6D"/>
    <w:rsid w:val="00F864B3"/>
    <w:rsid w:val="00F90924"/>
    <w:rsid w:val="00F9197F"/>
    <w:rsid w:val="00F954D6"/>
    <w:rsid w:val="00F97152"/>
    <w:rsid w:val="00F9761B"/>
    <w:rsid w:val="00F97C0A"/>
    <w:rsid w:val="00FA08AB"/>
    <w:rsid w:val="00FA1F96"/>
    <w:rsid w:val="00FA5051"/>
    <w:rsid w:val="00FA5EEF"/>
    <w:rsid w:val="00FA6827"/>
    <w:rsid w:val="00FA696C"/>
    <w:rsid w:val="00FA6DC2"/>
    <w:rsid w:val="00FB0AB6"/>
    <w:rsid w:val="00FB1C21"/>
    <w:rsid w:val="00FB266B"/>
    <w:rsid w:val="00FB3FD9"/>
    <w:rsid w:val="00FB487B"/>
    <w:rsid w:val="00FB55C6"/>
    <w:rsid w:val="00FB5C88"/>
    <w:rsid w:val="00FB5D82"/>
    <w:rsid w:val="00FB6387"/>
    <w:rsid w:val="00FB695C"/>
    <w:rsid w:val="00FC0252"/>
    <w:rsid w:val="00FC066D"/>
    <w:rsid w:val="00FC0D44"/>
    <w:rsid w:val="00FC0F51"/>
    <w:rsid w:val="00FC3781"/>
    <w:rsid w:val="00FC458E"/>
    <w:rsid w:val="00FC668B"/>
    <w:rsid w:val="00FC712D"/>
    <w:rsid w:val="00FD1864"/>
    <w:rsid w:val="00FD2E6F"/>
    <w:rsid w:val="00FD360A"/>
    <w:rsid w:val="00FD3E1A"/>
    <w:rsid w:val="00FE1321"/>
    <w:rsid w:val="00FE19DC"/>
    <w:rsid w:val="00FE1DD9"/>
    <w:rsid w:val="00FE33C0"/>
    <w:rsid w:val="00FE4FEA"/>
    <w:rsid w:val="00FE6F1A"/>
    <w:rsid w:val="00FF2496"/>
    <w:rsid w:val="00FF2A69"/>
    <w:rsid w:val="00FF3571"/>
    <w:rsid w:val="00FF3DA8"/>
    <w:rsid w:val="00FF4B49"/>
    <w:rsid w:val="00FF5BE2"/>
    <w:rsid w:val="00FF741F"/>
    <w:rsid w:val="00FF7B5E"/>
    <w:rsid w:val="0C36693C"/>
    <w:rsid w:val="62F88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15F3761B"/>
  <w15:docId w15:val="{9E4F92DE-64FA-4490-9C2C-1093A6BC2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7D4B"/>
    <w:pPr>
      <w:spacing w:after="0"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link w:val="Heading1Char"/>
    <w:uiPriority w:val="9"/>
    <w:qFormat/>
    <w:rsid w:val="00021BF8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32"/>
      <w:szCs w:val="48"/>
      <w:u w:val="single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327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34E0"/>
    <w:pPr>
      <w:spacing w:line="240" w:lineRule="auto"/>
      <w:ind w:left="720"/>
      <w:contextualSpacing/>
    </w:pPr>
    <w:rPr>
      <w:rFonts w:ascii="Calibri" w:hAnsi="Calibri" w:cs="Times New Roman"/>
      <w:lang w:eastAsia="en-US"/>
    </w:rPr>
  </w:style>
  <w:style w:type="character" w:styleId="Hyperlink">
    <w:name w:val="Hyperlink"/>
    <w:basedOn w:val="DefaultParagraphFont"/>
    <w:uiPriority w:val="99"/>
    <w:unhideWhenUsed/>
    <w:rsid w:val="008E34E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87F9C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7F9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87F9C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487F9C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41A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1A9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11201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26EFA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52E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2E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2E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2E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2E45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AB6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3293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D7C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021BF8"/>
    <w:rPr>
      <w:rFonts w:ascii="Arial" w:eastAsia="Times New Roman" w:hAnsi="Arial" w:cs="Times New Roman"/>
      <w:b/>
      <w:bCs/>
      <w:kern w:val="36"/>
      <w:sz w:val="32"/>
      <w:szCs w:val="48"/>
      <w:u w:val="single"/>
      <w:lang w:eastAsia="en-GB"/>
    </w:rPr>
  </w:style>
  <w:style w:type="character" w:customStyle="1" w:styleId="highlight">
    <w:name w:val="highlight"/>
    <w:basedOn w:val="DefaultParagraphFont"/>
    <w:rsid w:val="001701E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D1660"/>
    <w:rPr>
      <w:color w:val="808080"/>
      <w:shd w:val="clear" w:color="auto" w:fill="E6E6E6"/>
    </w:rPr>
  </w:style>
  <w:style w:type="character" w:customStyle="1" w:styleId="Heading2Char">
    <w:name w:val="Heading 2 Char"/>
    <w:basedOn w:val="DefaultParagraphFont"/>
    <w:link w:val="Heading2"/>
    <w:uiPriority w:val="9"/>
    <w:rsid w:val="00E1327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Spacing">
    <w:name w:val="No Spacing"/>
    <w:uiPriority w:val="1"/>
    <w:qFormat/>
    <w:rsid w:val="00E1327E"/>
    <w:pPr>
      <w:spacing w:after="0" w:line="240" w:lineRule="auto"/>
    </w:pPr>
    <w:rPr>
      <w:rFonts w:ascii="Arial" w:hAnsi="Arial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452586"/>
  </w:style>
  <w:style w:type="paragraph" w:styleId="Header">
    <w:name w:val="header"/>
    <w:basedOn w:val="Normal"/>
    <w:link w:val="HeaderChar"/>
    <w:uiPriority w:val="99"/>
    <w:unhideWhenUsed/>
    <w:rsid w:val="007A6CD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CD7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7A6CD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6CD7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54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8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1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4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4DC7C23BB5CB41B944355ACB1100D1" ma:contentTypeVersion="14" ma:contentTypeDescription="Create a new document." ma:contentTypeScope="" ma:versionID="f5780c2c128e16a7c490f1fc84d52f10">
  <xsd:schema xmlns:xsd="http://www.w3.org/2001/XMLSchema" xmlns:xs="http://www.w3.org/2001/XMLSchema" xmlns:p="http://schemas.microsoft.com/office/2006/metadata/properties" xmlns:ns3="c35f5a0d-22f9-4063-af47-d210f95398a3" xmlns:ns4="703dda01-68e9-4195-b499-76f4fc3cc8ff" targetNamespace="http://schemas.microsoft.com/office/2006/metadata/properties" ma:root="true" ma:fieldsID="8c921c901144e52cc82b49311c0c089b" ns3:_="" ns4:_="">
    <xsd:import namespace="c35f5a0d-22f9-4063-af47-d210f95398a3"/>
    <xsd:import namespace="703dda01-68e9-4195-b499-76f4fc3cc8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5f5a0d-22f9-4063-af47-d210f95398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3dda01-68e9-4195-b499-76f4fc3cc8f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FCB8EE-C89B-4FC6-88B9-9DD88E6F558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BD1FDC0-097F-45C6-8CD6-7C0C82BCCCCA}">
  <ds:schemaRefs>
    <ds:schemaRef ds:uri="http://purl.org/dc/elements/1.1/"/>
    <ds:schemaRef ds:uri="http://schemas.microsoft.com/office/2006/metadata/properties"/>
    <ds:schemaRef ds:uri="703dda01-68e9-4195-b499-76f4fc3cc8ff"/>
    <ds:schemaRef ds:uri="http://purl.org/dc/terms/"/>
    <ds:schemaRef ds:uri="c35f5a0d-22f9-4063-af47-d210f95398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C589E69-0EEF-4E20-B6DB-219ECC0E5D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5f5a0d-22f9-4063-af47-d210f95398a3"/>
    <ds:schemaRef ds:uri="703dda01-68e9-4195-b499-76f4fc3cc8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7DB6E4A-8355-4272-BCC0-F00889A595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wlins, Lettie</dc:creator>
  <cp:lastModifiedBy>Rawlins, Lettie</cp:lastModifiedBy>
  <cp:revision>4</cp:revision>
  <dcterms:created xsi:type="dcterms:W3CDTF">2021-09-10T13:31:00Z</dcterms:created>
  <dcterms:modified xsi:type="dcterms:W3CDTF">2021-09-10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4DC7C23BB5CB41B944355ACB1100D1</vt:lpwstr>
  </property>
</Properties>
</file>